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85F5" w14:textId="77777777" w:rsidR="000F1677" w:rsidRPr="00452185" w:rsidRDefault="000F1677" w:rsidP="000F1677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b/>
          <w:bCs/>
          <w:sz w:val="20"/>
          <w:szCs w:val="20"/>
        </w:rPr>
        <w:t>Supplement 1</w:t>
      </w:r>
      <w:r w:rsidRPr="00452185">
        <w:rPr>
          <w:rFonts w:ascii="Times New Roman" w:hAnsi="Times New Roman" w:cs="Times New Roman"/>
          <w:sz w:val="20"/>
          <w:szCs w:val="20"/>
        </w:rPr>
        <w:t>. Survey Questions.</w:t>
      </w:r>
    </w:p>
    <w:p w14:paraId="2365DCFA" w14:textId="77777777" w:rsidR="000F1677" w:rsidRPr="00452185" w:rsidRDefault="000F1677" w:rsidP="000F1677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5DB210D" w14:textId="38EECED9" w:rsidR="000F1677" w:rsidRDefault="000F1677" w:rsidP="000F1677">
      <w:pPr>
        <w:pStyle w:val="NoSpacing"/>
        <w:rPr>
          <w:rStyle w:val="Hyperlink"/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 xml:space="preserve">Link to LWCV codebook and questionnaire: </w:t>
      </w:r>
      <w:hyperlink r:id="rId7" w:history="1">
        <w:r w:rsidRPr="00452185">
          <w:rPr>
            <w:rStyle w:val="Hyperlink"/>
            <w:rFonts w:ascii="Times New Roman" w:hAnsi="Times New Roman" w:cs="Times New Roman"/>
            <w:sz w:val="20"/>
            <w:szCs w:val="20"/>
          </w:rPr>
          <w:t>https://wageindicator.org/documents/publicationslist/publications-2020/corona-survey-codebook_20200330.pdf</w:t>
        </w:r>
      </w:hyperlink>
    </w:p>
    <w:p w14:paraId="6B5BFA1B" w14:textId="69228244" w:rsidR="00331340" w:rsidRPr="00331340" w:rsidRDefault="00331340" w:rsidP="00331340">
      <w:pPr>
        <w:pStyle w:val="NormalWeb"/>
        <w:rPr>
          <w:rFonts w:ascii="Times New Roman" w:hAnsi="Times New Roman" w:cs="Times New Roman"/>
          <w:color w:val="000000"/>
          <w:sz w:val="20"/>
          <w:szCs w:val="20"/>
        </w:rPr>
      </w:pPr>
      <w:r w:rsidRPr="00331340">
        <w:rPr>
          <w:rFonts w:ascii="Times New Roman" w:hAnsi="Times New Roman" w:cs="Times New Roman"/>
          <w:color w:val="000000"/>
          <w:sz w:val="20"/>
          <w:szCs w:val="20"/>
        </w:rPr>
        <w:t>Data are available at the IZA Data Repository:</w:t>
      </w:r>
    </w:p>
    <w:p w14:paraId="4296D086" w14:textId="77777777" w:rsidR="00331340" w:rsidRPr="00331340" w:rsidRDefault="00A71EB9" w:rsidP="00331340">
      <w:pPr>
        <w:pStyle w:val="NormalWeb"/>
        <w:rPr>
          <w:rFonts w:ascii="Times New Roman" w:hAnsi="Times New Roman" w:cs="Times New Roman"/>
          <w:color w:val="000000"/>
          <w:sz w:val="20"/>
          <w:szCs w:val="20"/>
        </w:rPr>
      </w:pPr>
      <w:hyperlink r:id="rId8" w:history="1">
        <w:r w:rsidR="00331340" w:rsidRPr="00331340">
          <w:rPr>
            <w:rStyle w:val="Hyperlink"/>
            <w:rFonts w:ascii="Times New Roman" w:hAnsi="Times New Roman" w:cs="Times New Roman"/>
            <w:sz w:val="20"/>
            <w:szCs w:val="20"/>
          </w:rPr>
          <w:t>https://datasets.iza.org/dataset/1388/living-and-working-in-coronavirus-times-survey</w:t>
        </w:r>
      </w:hyperlink>
    </w:p>
    <w:p w14:paraId="128FB0BA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6CB002E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uestions relevant for the study:</w:t>
      </w:r>
    </w:p>
    <w:p w14:paraId="64D2D032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689EA8E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b/>
          <w:bCs/>
          <w:sz w:val="20"/>
          <w:szCs w:val="20"/>
        </w:rPr>
        <w:t>Dependent variable: COVID-19 app support.</w:t>
      </w:r>
    </w:p>
    <w:p w14:paraId="73F7FBA3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B7D82F2" w14:textId="77777777" w:rsidR="000F1677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: Are you willing to share geographical information and use a COVID-19 app?</w:t>
      </w:r>
    </w:p>
    <w:p w14:paraId="69153296" w14:textId="77777777" w:rsidR="000F1677" w:rsidRDefault="000F1677" w:rsidP="000F1677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.</w:t>
      </w:r>
    </w:p>
    <w:p w14:paraId="6D4298EE" w14:textId="77777777" w:rsidR="000F1677" w:rsidRDefault="000F1677" w:rsidP="000F1677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.</w:t>
      </w:r>
    </w:p>
    <w:p w14:paraId="2EF1C6A4" w14:textId="77777777" w:rsidR="000F1677" w:rsidRPr="00452185" w:rsidRDefault="000F1677" w:rsidP="000F1677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Don’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know.</w:t>
      </w:r>
    </w:p>
    <w:p w14:paraId="0C5E55E0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A11331E" w14:textId="77777777" w:rsidR="000F1677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: Are you willing to share health information and use a COVID-19 app?</w:t>
      </w:r>
    </w:p>
    <w:p w14:paraId="20E2B6FB" w14:textId="77777777" w:rsidR="000F1677" w:rsidRDefault="000F1677" w:rsidP="000F1677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.</w:t>
      </w:r>
    </w:p>
    <w:p w14:paraId="34926DB0" w14:textId="77777777" w:rsidR="000F1677" w:rsidRDefault="000F1677" w:rsidP="000F1677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.</w:t>
      </w:r>
    </w:p>
    <w:p w14:paraId="7086BCBF" w14:textId="77777777" w:rsidR="000F1677" w:rsidRPr="00452185" w:rsidRDefault="000F1677" w:rsidP="000F1677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Don’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know.</w:t>
      </w:r>
    </w:p>
    <w:p w14:paraId="7C03D3FC" w14:textId="77777777" w:rsidR="000F1677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9E85A44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1DBB5F3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52185">
        <w:rPr>
          <w:rFonts w:ascii="Times New Roman" w:hAnsi="Times New Roman" w:cs="Times New Roman"/>
          <w:b/>
          <w:bCs/>
          <w:sz w:val="20"/>
          <w:szCs w:val="20"/>
        </w:rPr>
        <w:t>Key independent variable.</w:t>
      </w:r>
    </w:p>
    <w:p w14:paraId="04DFFD8D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00ECEA2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How would you rate your health at present?</w:t>
      </w:r>
    </w:p>
    <w:p w14:paraId="7319F078" w14:textId="77777777" w:rsidR="000F1677" w:rsidRPr="00452185" w:rsidRDefault="000F1677" w:rsidP="000F1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Very good.</w:t>
      </w:r>
    </w:p>
    <w:p w14:paraId="452B20B5" w14:textId="77777777" w:rsidR="000F1677" w:rsidRPr="00452185" w:rsidRDefault="000F1677" w:rsidP="000F1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Good.</w:t>
      </w:r>
    </w:p>
    <w:p w14:paraId="22929600" w14:textId="77777777" w:rsidR="000F1677" w:rsidRPr="00452185" w:rsidRDefault="000F1677" w:rsidP="000F1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Fair.</w:t>
      </w:r>
    </w:p>
    <w:p w14:paraId="6C913419" w14:textId="77777777" w:rsidR="000F1677" w:rsidRPr="00452185" w:rsidRDefault="000F1677" w:rsidP="000F1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Bad.</w:t>
      </w:r>
    </w:p>
    <w:p w14:paraId="19888278" w14:textId="77777777" w:rsidR="000F1677" w:rsidRPr="00452185" w:rsidRDefault="000F1677" w:rsidP="000F1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Very bad.</w:t>
      </w:r>
    </w:p>
    <w:p w14:paraId="2501F1EA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6AA59F3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049A51A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52185">
        <w:rPr>
          <w:rFonts w:ascii="Times New Roman" w:hAnsi="Times New Roman" w:cs="Times New Roman"/>
          <w:b/>
          <w:bCs/>
          <w:sz w:val="20"/>
          <w:szCs w:val="20"/>
        </w:rPr>
        <w:t>Socioeconomic independent variables.</w:t>
      </w:r>
    </w:p>
    <w:p w14:paraId="044FD0E2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What is your gender?</w:t>
      </w:r>
    </w:p>
    <w:p w14:paraId="050D19F0" w14:textId="77777777" w:rsidR="000F1677" w:rsidRPr="00452185" w:rsidRDefault="000F1677" w:rsidP="000F167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Woman.</w:t>
      </w:r>
    </w:p>
    <w:p w14:paraId="62A8C9A0" w14:textId="77777777" w:rsidR="000F1677" w:rsidRPr="00452185" w:rsidRDefault="000F1677" w:rsidP="000F1677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Man.</w:t>
      </w:r>
    </w:p>
    <w:p w14:paraId="004BFD3C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E3E8ECE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 xml:space="preserve">Q: In which country </w:t>
      </w:r>
      <w:proofErr w:type="gramStart"/>
      <w:r w:rsidRPr="00452185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Pr="00452185">
        <w:rPr>
          <w:rFonts w:ascii="Times New Roman" w:hAnsi="Times New Roman" w:cs="Times New Roman"/>
          <w:sz w:val="20"/>
          <w:szCs w:val="20"/>
        </w:rPr>
        <w:t xml:space="preserve"> you born? [Prefilled list of countries]</w:t>
      </w:r>
    </w:p>
    <w:p w14:paraId="40F974E4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062106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When were your born? [open] Converted to age.</w:t>
      </w:r>
    </w:p>
    <w:p w14:paraId="2F2DC6FC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A37894B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What is the highest level of education you attained? [open] Converted to:</w:t>
      </w:r>
    </w:p>
    <w:p w14:paraId="0F9AAA43" w14:textId="77777777" w:rsidR="000F1677" w:rsidRPr="00452185" w:rsidRDefault="000F1677" w:rsidP="000F1677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Low</w:t>
      </w:r>
    </w:p>
    <w:p w14:paraId="3B827FAB" w14:textId="77777777" w:rsidR="000F1677" w:rsidRPr="00452185" w:rsidRDefault="000F1677" w:rsidP="000F1677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Medium</w:t>
      </w:r>
    </w:p>
    <w:p w14:paraId="186886DC" w14:textId="77777777" w:rsidR="000F1677" w:rsidRPr="00452185" w:rsidRDefault="000F1677" w:rsidP="000F1677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High</w:t>
      </w:r>
    </w:p>
    <w:p w14:paraId="7D0A6130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23F6248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With whom do you live in the household? [multiple checks possible]</w:t>
      </w:r>
    </w:p>
    <w:p w14:paraId="24AA10BE" w14:textId="77777777" w:rsidR="000F1677" w:rsidRPr="00452185" w:rsidRDefault="000F1677" w:rsidP="000F167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pouse / partner</w:t>
      </w:r>
    </w:p>
    <w:p w14:paraId="2B50FF6C" w14:textId="77777777" w:rsidR="000F1677" w:rsidRPr="00452185" w:rsidRDefault="000F1677" w:rsidP="000F1677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One or more children</w:t>
      </w:r>
    </w:p>
    <w:p w14:paraId="5D63A720" w14:textId="77777777" w:rsidR="000F1677" w:rsidRPr="00452185" w:rsidRDefault="000F1677" w:rsidP="000F1677">
      <w:pPr>
        <w:pStyle w:val="NoSpacing"/>
        <w:ind w:left="720"/>
        <w:rPr>
          <w:rFonts w:ascii="Times New Roman" w:hAnsi="Times New Roman" w:cs="Times New Roman"/>
          <w:sz w:val="20"/>
          <w:szCs w:val="20"/>
        </w:rPr>
      </w:pPr>
    </w:p>
    <w:p w14:paraId="530F6F1C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What is your employment status?</w:t>
      </w:r>
    </w:p>
    <w:p w14:paraId="12266203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Employee</w:t>
      </w:r>
    </w:p>
    <w:p w14:paraId="658AC296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elf-employed without employees / freelance</w:t>
      </w:r>
    </w:p>
    <w:p w14:paraId="1757E8DC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elf-employed with employees</w:t>
      </w:r>
    </w:p>
    <w:p w14:paraId="228CF6C6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Paid family worker</w:t>
      </w:r>
    </w:p>
    <w:p w14:paraId="14E3BBE9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Casual worker</w:t>
      </w:r>
    </w:p>
    <w:p w14:paraId="7FAC9309" w14:textId="77777777" w:rsidR="000F1677" w:rsidRPr="00452185" w:rsidRDefault="000F1677" w:rsidP="000F1677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 xml:space="preserve">Other </w:t>
      </w:r>
    </w:p>
    <w:p w14:paraId="1A91C5B8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55AEAA6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Is your work affected by the corona virus? [multiple checks possible]</w:t>
      </w:r>
    </w:p>
    <w:p w14:paraId="6BE8D518" w14:textId="77777777" w:rsidR="000F1677" w:rsidRPr="00452185" w:rsidRDefault="000F1677" w:rsidP="000F167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The workload has increased.</w:t>
      </w:r>
    </w:p>
    <w:p w14:paraId="5E43DE0C" w14:textId="77777777" w:rsidR="000F1677" w:rsidRPr="00452185" w:rsidRDefault="000F1677" w:rsidP="000F167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lastRenderedPageBreak/>
        <w:t>The workload has decreased.</w:t>
      </w:r>
    </w:p>
    <w:p w14:paraId="6CAA5497" w14:textId="77777777" w:rsidR="000F1677" w:rsidRPr="00452185" w:rsidRDefault="000F1677" w:rsidP="000F167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I have to work from home.</w:t>
      </w:r>
    </w:p>
    <w:p w14:paraId="5D7C03B7" w14:textId="77777777" w:rsidR="000F1677" w:rsidRPr="00452185" w:rsidRDefault="000F1677" w:rsidP="000F1677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I have lost my job.</w:t>
      </w:r>
    </w:p>
    <w:p w14:paraId="79A75BD1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247A670D" w14:textId="77777777" w:rsidR="000F1677" w:rsidRDefault="000F1677" w:rsidP="000F1677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452185">
        <w:rPr>
          <w:rFonts w:ascii="Times New Roman" w:hAnsi="Times New Roman" w:cs="Times New Roman"/>
          <w:sz w:val="18"/>
          <w:szCs w:val="18"/>
        </w:rPr>
        <w:t>Q: Where do you live? [country and country-dependent province, state, region, city] Converted to:</w:t>
      </w:r>
    </w:p>
    <w:p w14:paraId="06D01699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 large city.</w:t>
      </w:r>
    </w:p>
    <w:p w14:paraId="77FF99E2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suburbs of a large city / metropolitan area.</w:t>
      </w:r>
    </w:p>
    <w:p w14:paraId="23BF7D0C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 city (100,000 – 1 million).</w:t>
      </w:r>
    </w:p>
    <w:p w14:paraId="042CF846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 small city or town (10,000 – 100,000)</w:t>
      </w:r>
    </w:p>
    <w:p w14:paraId="4C3D50C6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 village (less than 10,000)</w:t>
      </w:r>
    </w:p>
    <w:p w14:paraId="6750905F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ural area</w:t>
      </w:r>
    </w:p>
    <w:p w14:paraId="18BF818D" w14:textId="77777777" w:rsidR="000F1677" w:rsidRDefault="000F1677" w:rsidP="000F1677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tropolitan city.</w:t>
      </w:r>
    </w:p>
    <w:p w14:paraId="05D9CD6D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FAA81DA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1B4444F7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452185">
        <w:rPr>
          <w:rFonts w:ascii="Times New Roman" w:hAnsi="Times New Roman" w:cs="Times New Roman"/>
          <w:b/>
          <w:bCs/>
          <w:sz w:val="20"/>
          <w:szCs w:val="20"/>
        </w:rPr>
        <w:t>COVID-19 proximity independent variables.</w:t>
      </w:r>
    </w:p>
    <w:p w14:paraId="2516771F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69E4AD5C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The pandemic makes me feel depressed [1]:</w:t>
      </w:r>
    </w:p>
    <w:p w14:paraId="04DB9F1B" w14:textId="77777777" w:rsidR="000F1677" w:rsidRPr="00452185" w:rsidRDefault="000F1677" w:rsidP="000F167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Completely disagree.</w:t>
      </w:r>
    </w:p>
    <w:p w14:paraId="78738BDF" w14:textId="77777777" w:rsidR="000F1677" w:rsidRPr="00452185" w:rsidRDefault="000F1677" w:rsidP="000F167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omewhat disagree.</w:t>
      </w:r>
    </w:p>
    <w:p w14:paraId="03C9EBA4" w14:textId="77777777" w:rsidR="000F1677" w:rsidRPr="00452185" w:rsidRDefault="000F1677" w:rsidP="000F167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Neutral.</w:t>
      </w:r>
    </w:p>
    <w:p w14:paraId="7461AF58" w14:textId="77777777" w:rsidR="000F1677" w:rsidRPr="00452185" w:rsidRDefault="000F1677" w:rsidP="000F167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omewhat agree.</w:t>
      </w:r>
    </w:p>
    <w:p w14:paraId="6290A8B8" w14:textId="77777777" w:rsidR="000F1677" w:rsidRPr="00452185" w:rsidRDefault="000F1677" w:rsidP="000F1677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Completely agree.</w:t>
      </w:r>
    </w:p>
    <w:p w14:paraId="62A58E75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45702C3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The pandemic makes me feel anxious [2]:</w:t>
      </w:r>
    </w:p>
    <w:p w14:paraId="1911A7AB" w14:textId="77777777" w:rsidR="000F1677" w:rsidRPr="00452185" w:rsidRDefault="000F1677" w:rsidP="000F167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Completely disagree.</w:t>
      </w:r>
    </w:p>
    <w:p w14:paraId="555A00C5" w14:textId="77777777" w:rsidR="000F1677" w:rsidRPr="00452185" w:rsidRDefault="000F1677" w:rsidP="000F167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omewhat disagree.</w:t>
      </w:r>
    </w:p>
    <w:p w14:paraId="78DC6180" w14:textId="77777777" w:rsidR="000F1677" w:rsidRPr="00452185" w:rsidRDefault="000F1677" w:rsidP="000F167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Neutral.</w:t>
      </w:r>
    </w:p>
    <w:p w14:paraId="399566D5" w14:textId="77777777" w:rsidR="000F1677" w:rsidRPr="00452185" w:rsidRDefault="000F1677" w:rsidP="000F167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Somewhat agree.</w:t>
      </w:r>
    </w:p>
    <w:p w14:paraId="3396D29F" w14:textId="77777777" w:rsidR="000F1677" w:rsidRPr="00452185" w:rsidRDefault="000F1677" w:rsidP="000F1677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Completely agree.</w:t>
      </w:r>
    </w:p>
    <w:p w14:paraId="3C1ADE0D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DC56CB7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Have you been tested for the coronavirus?</w:t>
      </w:r>
    </w:p>
    <w:p w14:paraId="49E89A12" w14:textId="77777777" w:rsidR="000F1677" w:rsidRPr="00452185" w:rsidRDefault="000F1677" w:rsidP="000F1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No</w:t>
      </w:r>
    </w:p>
    <w:p w14:paraId="7B6B8C76" w14:textId="77777777" w:rsidR="000F1677" w:rsidRPr="00452185" w:rsidRDefault="000F1677" w:rsidP="000F1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Yes, and I have been diagnosed with the coronavirus.</w:t>
      </w:r>
    </w:p>
    <w:p w14:paraId="67F88898" w14:textId="77777777" w:rsidR="000F1677" w:rsidRPr="00452185" w:rsidRDefault="000F1677" w:rsidP="000F1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Yes, and I am waiting for the results.</w:t>
      </w:r>
    </w:p>
    <w:p w14:paraId="449D27A1" w14:textId="77777777" w:rsidR="000F1677" w:rsidRPr="00452185" w:rsidRDefault="000F1677" w:rsidP="000F1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Yes, and I do not have the virus.</w:t>
      </w:r>
    </w:p>
    <w:p w14:paraId="5C06215B" w14:textId="77777777" w:rsidR="000F1677" w:rsidRPr="00452185" w:rsidRDefault="000F1677" w:rsidP="000F167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23A800A" w14:textId="77777777" w:rsidR="000F1677" w:rsidRPr="00452185" w:rsidRDefault="000F1677" w:rsidP="000F1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Have any of your family or friends been diagnosed with the coronavirus?</w:t>
      </w:r>
    </w:p>
    <w:p w14:paraId="494EF39F" w14:textId="77777777" w:rsidR="000F1677" w:rsidRPr="00452185" w:rsidRDefault="000F1677" w:rsidP="000F16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No.</w:t>
      </w:r>
    </w:p>
    <w:p w14:paraId="74E4FB7E" w14:textId="77777777" w:rsidR="000F1677" w:rsidRPr="00452185" w:rsidRDefault="000F1677" w:rsidP="000F16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Yes.</w:t>
      </w:r>
    </w:p>
    <w:p w14:paraId="0F90FDB9" w14:textId="77777777" w:rsidR="000F1677" w:rsidRPr="00452185" w:rsidRDefault="000F1677" w:rsidP="000F16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52185">
        <w:rPr>
          <w:rFonts w:ascii="Times New Roman" w:hAnsi="Times New Roman" w:cs="Times New Roman"/>
          <w:sz w:val="20"/>
          <w:szCs w:val="20"/>
        </w:rPr>
        <w:t>Don’t</w:t>
      </w:r>
      <w:proofErr w:type="gramEnd"/>
      <w:r w:rsidRPr="00452185">
        <w:rPr>
          <w:rFonts w:ascii="Times New Roman" w:hAnsi="Times New Roman" w:cs="Times New Roman"/>
          <w:sz w:val="20"/>
          <w:szCs w:val="20"/>
        </w:rPr>
        <w:t xml:space="preserve"> know.</w:t>
      </w:r>
    </w:p>
    <w:p w14:paraId="486259E1" w14:textId="77777777" w:rsidR="000F1677" w:rsidRPr="00452185" w:rsidRDefault="000F1677" w:rsidP="000F1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1EE502" w14:textId="77777777" w:rsidR="000F1677" w:rsidRPr="00452185" w:rsidRDefault="000F1677" w:rsidP="000F16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Q: Have any of your colleagues at work been diagnosed with the coronavirus?</w:t>
      </w:r>
    </w:p>
    <w:p w14:paraId="3C443027" w14:textId="77777777" w:rsidR="000F1677" w:rsidRPr="00452185" w:rsidRDefault="000F1677" w:rsidP="000F167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No.</w:t>
      </w:r>
    </w:p>
    <w:p w14:paraId="1EF82B60" w14:textId="77777777" w:rsidR="000F1677" w:rsidRPr="00452185" w:rsidRDefault="000F1677" w:rsidP="000F167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2185">
        <w:rPr>
          <w:rFonts w:ascii="Times New Roman" w:hAnsi="Times New Roman" w:cs="Times New Roman"/>
          <w:sz w:val="20"/>
          <w:szCs w:val="20"/>
        </w:rPr>
        <w:t>Yes.</w:t>
      </w:r>
    </w:p>
    <w:p w14:paraId="31A4D69F" w14:textId="77777777" w:rsidR="000F1677" w:rsidRPr="00452185" w:rsidRDefault="000F1677" w:rsidP="000F167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52185">
        <w:rPr>
          <w:rFonts w:ascii="Times New Roman" w:hAnsi="Times New Roman" w:cs="Times New Roman"/>
          <w:sz w:val="20"/>
          <w:szCs w:val="20"/>
        </w:rPr>
        <w:t>Don’t</w:t>
      </w:r>
      <w:proofErr w:type="gramEnd"/>
      <w:r w:rsidRPr="00452185">
        <w:rPr>
          <w:rFonts w:ascii="Times New Roman" w:hAnsi="Times New Roman" w:cs="Times New Roman"/>
          <w:sz w:val="20"/>
          <w:szCs w:val="20"/>
        </w:rPr>
        <w:t xml:space="preserve"> know.</w:t>
      </w:r>
    </w:p>
    <w:p w14:paraId="66D13A56" w14:textId="77777777" w:rsidR="00331340" w:rsidRDefault="00331340" w:rsidP="00007BA6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331340" w:rsidSect="00AA05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49C8D" w14:textId="77777777" w:rsidR="00A71EB9" w:rsidRDefault="00A71EB9" w:rsidP="00007BA6">
      <w:pPr>
        <w:spacing w:after="0" w:line="240" w:lineRule="auto"/>
      </w:pPr>
      <w:r>
        <w:separator/>
      </w:r>
    </w:p>
  </w:endnote>
  <w:endnote w:type="continuationSeparator" w:id="0">
    <w:p w14:paraId="5E82D92C" w14:textId="77777777" w:rsidR="00A71EB9" w:rsidRDefault="00A71EB9" w:rsidP="0000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10AFA" w14:textId="77777777" w:rsidR="00A71EB9" w:rsidRDefault="00A71EB9" w:rsidP="00007BA6">
      <w:pPr>
        <w:spacing w:after="0" w:line="240" w:lineRule="auto"/>
      </w:pPr>
      <w:r>
        <w:separator/>
      </w:r>
    </w:p>
  </w:footnote>
  <w:footnote w:type="continuationSeparator" w:id="0">
    <w:p w14:paraId="3B43549D" w14:textId="77777777" w:rsidR="00A71EB9" w:rsidRDefault="00A71EB9" w:rsidP="0000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405"/>
    <w:multiLevelType w:val="hybridMultilevel"/>
    <w:tmpl w:val="792E5D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7238"/>
    <w:multiLevelType w:val="hybridMultilevel"/>
    <w:tmpl w:val="88C204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DD0"/>
    <w:multiLevelType w:val="hybridMultilevel"/>
    <w:tmpl w:val="37CE50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45645"/>
    <w:multiLevelType w:val="hybridMultilevel"/>
    <w:tmpl w:val="1A5A3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70C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189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14894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10D7D"/>
    <w:multiLevelType w:val="hybridMultilevel"/>
    <w:tmpl w:val="BD887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A1A98"/>
    <w:multiLevelType w:val="hybridMultilevel"/>
    <w:tmpl w:val="A1CC8D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24F6D"/>
    <w:multiLevelType w:val="hybridMultilevel"/>
    <w:tmpl w:val="B2748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E12A7"/>
    <w:multiLevelType w:val="hybridMultilevel"/>
    <w:tmpl w:val="33EAF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E5105"/>
    <w:multiLevelType w:val="hybridMultilevel"/>
    <w:tmpl w:val="366A04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0B27"/>
    <w:multiLevelType w:val="hybridMultilevel"/>
    <w:tmpl w:val="EE8E7686"/>
    <w:lvl w:ilvl="0" w:tplc="277AD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B4BBD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75288"/>
    <w:multiLevelType w:val="hybridMultilevel"/>
    <w:tmpl w:val="8774F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13"/>
  </w:num>
  <w:num w:numId="9">
    <w:abstractNumId w:val="3"/>
  </w:num>
  <w:num w:numId="10">
    <w:abstractNumId w:val="7"/>
  </w:num>
  <w:num w:numId="11">
    <w:abstractNumId w:val="0"/>
  </w:num>
  <w:num w:numId="12">
    <w:abstractNumId w:val="14"/>
  </w:num>
  <w:num w:numId="13">
    <w:abstractNumId w:val="11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B28"/>
    <w:rsid w:val="00007BA6"/>
    <w:rsid w:val="000301AC"/>
    <w:rsid w:val="00087177"/>
    <w:rsid w:val="000F1677"/>
    <w:rsid w:val="001402E6"/>
    <w:rsid w:val="001F2E9D"/>
    <w:rsid w:val="001F3F2D"/>
    <w:rsid w:val="00260349"/>
    <w:rsid w:val="00267413"/>
    <w:rsid w:val="00292F4E"/>
    <w:rsid w:val="00331340"/>
    <w:rsid w:val="003319FA"/>
    <w:rsid w:val="003439A3"/>
    <w:rsid w:val="003845F0"/>
    <w:rsid w:val="00384F09"/>
    <w:rsid w:val="003A5E22"/>
    <w:rsid w:val="003B303B"/>
    <w:rsid w:val="003E24F5"/>
    <w:rsid w:val="00431B28"/>
    <w:rsid w:val="00467187"/>
    <w:rsid w:val="00472BFA"/>
    <w:rsid w:val="00486279"/>
    <w:rsid w:val="00553907"/>
    <w:rsid w:val="005C308C"/>
    <w:rsid w:val="006C655B"/>
    <w:rsid w:val="006D7781"/>
    <w:rsid w:val="006E5A37"/>
    <w:rsid w:val="0074411E"/>
    <w:rsid w:val="007E6AB4"/>
    <w:rsid w:val="007F2A11"/>
    <w:rsid w:val="008116B2"/>
    <w:rsid w:val="00843FF4"/>
    <w:rsid w:val="00877B1E"/>
    <w:rsid w:val="008D6737"/>
    <w:rsid w:val="008E4A56"/>
    <w:rsid w:val="00924A78"/>
    <w:rsid w:val="00A71EB9"/>
    <w:rsid w:val="00A8182E"/>
    <w:rsid w:val="00A939BD"/>
    <w:rsid w:val="00AA0585"/>
    <w:rsid w:val="00C31B90"/>
    <w:rsid w:val="00C82146"/>
    <w:rsid w:val="00E6188C"/>
    <w:rsid w:val="00E86F0A"/>
    <w:rsid w:val="00EB1A6D"/>
    <w:rsid w:val="00ED47FD"/>
    <w:rsid w:val="00F23507"/>
    <w:rsid w:val="00FB584F"/>
    <w:rsid w:val="00FC0A1B"/>
    <w:rsid w:val="00FD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1517"/>
  <w15:chartTrackingRefBased/>
  <w15:docId w15:val="{30CCBBD5-D954-4AFC-8307-3B72C609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B28"/>
    <w:pPr>
      <w:spacing w:after="0" w:line="240" w:lineRule="auto"/>
    </w:pPr>
  </w:style>
  <w:style w:type="paragraph" w:customStyle="1" w:styleId="m847591536045371107msolistparagraph">
    <w:name w:val="m_847591536045371107msolistparagraph"/>
    <w:basedOn w:val="Normal"/>
    <w:rsid w:val="00C3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673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F4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A6"/>
  </w:style>
  <w:style w:type="paragraph" w:styleId="Footer">
    <w:name w:val="footer"/>
    <w:basedOn w:val="Normal"/>
    <w:link w:val="Foot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A6"/>
  </w:style>
  <w:style w:type="character" w:styleId="Hyperlink">
    <w:name w:val="Hyperlink"/>
    <w:basedOn w:val="DefaultParagraphFont"/>
    <w:uiPriority w:val="99"/>
    <w:unhideWhenUsed/>
    <w:rsid w:val="000F16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13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sets.iza.org/dataset/1388/living-and-working-in-coronavirus-times-surve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ageindicator.org/documents/publicationslist/publications-2020/corona-survey-codebook_20200330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2</cp:revision>
  <dcterms:created xsi:type="dcterms:W3CDTF">2021-04-27T20:13:00Z</dcterms:created>
  <dcterms:modified xsi:type="dcterms:W3CDTF">2021-04-27T20:13:00Z</dcterms:modified>
</cp:coreProperties>
</file>